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893" w:rsidRPr="007D4C5A" w:rsidRDefault="0009289C" w:rsidP="00AB49EA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Extended</w:t>
      </w:r>
      <w:r w:rsidR="007E7E63" w:rsidRPr="007D4C5A">
        <w:rPr>
          <w:rFonts w:ascii="Times New Roman" w:hAnsi="Times New Roman" w:cs="Times New Roman"/>
          <w:sz w:val="24"/>
          <w:szCs w:val="24"/>
        </w:rPr>
        <w:t xml:space="preserve"> Diabetes Pilot:  </w:t>
      </w:r>
      <w:r w:rsidR="00AB49EA" w:rsidRPr="007D4C5A">
        <w:rPr>
          <w:rFonts w:ascii="Times New Roman" w:hAnsi="Times New Roman" w:cs="Times New Roman"/>
          <w:sz w:val="24"/>
          <w:szCs w:val="24"/>
        </w:rPr>
        <w:t xml:space="preserve">Pharmacy </w:t>
      </w:r>
      <w:r w:rsidR="00D229F5" w:rsidRPr="007D4C5A">
        <w:rPr>
          <w:rFonts w:ascii="Times New Roman" w:hAnsi="Times New Roman" w:cs="Times New Roman"/>
          <w:sz w:val="24"/>
          <w:szCs w:val="24"/>
        </w:rPr>
        <w:t>Site Questionnaire</w:t>
      </w:r>
    </w:p>
    <w:p w:rsidR="00D229F5" w:rsidRPr="007D4C5A" w:rsidRDefault="00D229F5" w:rsidP="00D229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5862"/>
      </w:tblGrid>
      <w:tr w:rsidR="00D229F5" w:rsidRPr="007D4C5A" w:rsidTr="00D229F5">
        <w:tc>
          <w:tcPr>
            <w:tcW w:w="2660" w:type="dxa"/>
          </w:tcPr>
          <w:p w:rsidR="00D229F5" w:rsidRPr="007D4C5A" w:rsidRDefault="00D229F5" w:rsidP="00D229F5">
            <w:pPr>
              <w:spacing w:line="276" w:lineRule="auto"/>
            </w:pPr>
            <w:r w:rsidRPr="007D4C5A">
              <w:t>Pharmacy Name &amp; ID</w:t>
            </w:r>
          </w:p>
        </w:tc>
        <w:tc>
          <w:tcPr>
            <w:tcW w:w="5862" w:type="dxa"/>
          </w:tcPr>
          <w:p w:rsidR="00D229F5" w:rsidRPr="007D4C5A" w:rsidRDefault="00D229F5" w:rsidP="00D229F5">
            <w:pPr>
              <w:spacing w:line="276" w:lineRule="auto"/>
            </w:pPr>
          </w:p>
        </w:tc>
      </w:tr>
      <w:tr w:rsidR="00D229F5" w:rsidRPr="007D4C5A" w:rsidTr="00D229F5">
        <w:tc>
          <w:tcPr>
            <w:tcW w:w="2660" w:type="dxa"/>
          </w:tcPr>
          <w:p w:rsidR="00D229F5" w:rsidRPr="007D4C5A" w:rsidRDefault="00902C72" w:rsidP="00D229F5">
            <w:pPr>
              <w:spacing w:line="276" w:lineRule="auto"/>
            </w:pPr>
            <w:r w:rsidRPr="007D4C5A">
              <w:t xml:space="preserve">Address: </w:t>
            </w:r>
          </w:p>
        </w:tc>
        <w:tc>
          <w:tcPr>
            <w:tcW w:w="5862" w:type="dxa"/>
          </w:tcPr>
          <w:p w:rsidR="00D229F5" w:rsidRPr="007D4C5A" w:rsidRDefault="00D229F5" w:rsidP="00D229F5">
            <w:pPr>
              <w:spacing w:line="276" w:lineRule="auto"/>
            </w:pPr>
          </w:p>
        </w:tc>
      </w:tr>
      <w:tr w:rsidR="00D229F5" w:rsidRPr="007D4C5A" w:rsidTr="00D229F5">
        <w:tc>
          <w:tcPr>
            <w:tcW w:w="2660" w:type="dxa"/>
          </w:tcPr>
          <w:p w:rsidR="00D229F5" w:rsidRPr="007D4C5A" w:rsidRDefault="007E7E63" w:rsidP="00D229F5">
            <w:pPr>
              <w:spacing w:line="276" w:lineRule="auto"/>
            </w:pPr>
            <w:r w:rsidRPr="007D4C5A">
              <w:t>Phone Number:</w:t>
            </w:r>
          </w:p>
        </w:tc>
        <w:tc>
          <w:tcPr>
            <w:tcW w:w="5862" w:type="dxa"/>
          </w:tcPr>
          <w:p w:rsidR="00D229F5" w:rsidRPr="007D4C5A" w:rsidRDefault="00D229F5" w:rsidP="00D229F5">
            <w:pPr>
              <w:spacing w:line="276" w:lineRule="auto"/>
            </w:pPr>
          </w:p>
        </w:tc>
      </w:tr>
      <w:tr w:rsidR="00D229F5" w:rsidRPr="007D4C5A" w:rsidTr="00D229F5">
        <w:tc>
          <w:tcPr>
            <w:tcW w:w="2660" w:type="dxa"/>
          </w:tcPr>
          <w:p w:rsidR="00D229F5" w:rsidRPr="007D4C5A" w:rsidRDefault="00D229F5" w:rsidP="00D229F5">
            <w:pPr>
              <w:spacing w:line="276" w:lineRule="auto"/>
            </w:pPr>
            <w:r w:rsidRPr="007D4C5A">
              <w:t>Date of Visit / Phone Call</w:t>
            </w:r>
          </w:p>
        </w:tc>
        <w:tc>
          <w:tcPr>
            <w:tcW w:w="5862" w:type="dxa"/>
          </w:tcPr>
          <w:p w:rsidR="00D229F5" w:rsidRPr="007D4C5A" w:rsidRDefault="00D229F5" w:rsidP="00D229F5">
            <w:pPr>
              <w:spacing w:line="276" w:lineRule="auto"/>
            </w:pPr>
          </w:p>
        </w:tc>
      </w:tr>
      <w:tr w:rsidR="00D229F5" w:rsidRPr="007D4C5A" w:rsidTr="00D229F5">
        <w:tc>
          <w:tcPr>
            <w:tcW w:w="2660" w:type="dxa"/>
          </w:tcPr>
          <w:p w:rsidR="00D229F5" w:rsidRPr="007D4C5A" w:rsidRDefault="00D229F5" w:rsidP="00D229F5">
            <w:pPr>
              <w:spacing w:line="276" w:lineRule="auto"/>
            </w:pPr>
            <w:r w:rsidRPr="007D4C5A">
              <w:t xml:space="preserve">Staff Member contacted: </w:t>
            </w:r>
          </w:p>
        </w:tc>
        <w:tc>
          <w:tcPr>
            <w:tcW w:w="5862" w:type="dxa"/>
          </w:tcPr>
          <w:p w:rsidR="00D229F5" w:rsidRPr="007D4C5A" w:rsidRDefault="00D229F5" w:rsidP="00D229F5">
            <w:pPr>
              <w:spacing w:line="276" w:lineRule="auto"/>
            </w:pPr>
          </w:p>
        </w:tc>
      </w:tr>
      <w:tr w:rsidR="00DE6203" w:rsidRPr="007D4C5A" w:rsidTr="00D229F5">
        <w:tc>
          <w:tcPr>
            <w:tcW w:w="2660" w:type="dxa"/>
          </w:tcPr>
          <w:p w:rsidR="00DE6203" w:rsidRPr="007D4C5A" w:rsidRDefault="00DE6203" w:rsidP="00D229F5">
            <w:pPr>
              <w:spacing w:line="276" w:lineRule="auto"/>
            </w:pPr>
            <w:r w:rsidRPr="007D4C5A">
              <w:t>Program participating in:</w:t>
            </w:r>
          </w:p>
        </w:tc>
        <w:tc>
          <w:tcPr>
            <w:tcW w:w="5862" w:type="dxa"/>
          </w:tcPr>
          <w:p w:rsidR="00DE6203" w:rsidRPr="007D4C5A" w:rsidRDefault="00DE6203" w:rsidP="007E7E63">
            <w:pPr>
              <w:spacing w:line="276" w:lineRule="auto"/>
            </w:pPr>
            <w:r w:rsidRPr="007D4C5A">
              <w:t xml:space="preserve"> </w:t>
            </w:r>
          </w:p>
        </w:tc>
      </w:tr>
    </w:tbl>
    <w:p w:rsidR="00D229F5" w:rsidRPr="007D4C5A" w:rsidRDefault="00D229F5" w:rsidP="00D229F5"/>
    <w:p w:rsidR="002C5C1E" w:rsidRPr="007D4C5A" w:rsidRDefault="002C5C1E" w:rsidP="00D229F5">
      <w:r w:rsidRPr="007D4C5A">
        <w:t xml:space="preserve">Is there a dedicated point of contact in the pharmacy for the KYN program? And </w:t>
      </w:r>
      <w:r w:rsidR="0009289C" w:rsidRPr="007D4C5A">
        <w:t>c</w:t>
      </w:r>
      <w:r w:rsidRPr="007D4C5A">
        <w:t xml:space="preserve">omment on the communication process within the pharmacy.  </w:t>
      </w:r>
    </w:p>
    <w:p w:rsidR="002C5C1E" w:rsidRPr="007D4C5A" w:rsidRDefault="002C5C1E" w:rsidP="002C5C1E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bookmarkStart w:id="0" w:name="_GoBack"/>
      <w:bookmarkEnd w:id="0"/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2C5C1E" w:rsidRPr="007D4C5A" w:rsidRDefault="002C5C1E" w:rsidP="00D229F5"/>
    <w:p w:rsidR="007E7E63" w:rsidRPr="007D4C5A" w:rsidRDefault="007E7E63" w:rsidP="007D1E42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Online Training Module</w:t>
      </w:r>
    </w:p>
    <w:p w:rsidR="007E7E63" w:rsidRPr="007D4C5A" w:rsidRDefault="007E7E63" w:rsidP="007E7E63"/>
    <w:p w:rsidR="007E7E63" w:rsidRPr="007D4C5A" w:rsidRDefault="007E7E63" w:rsidP="007E7E63">
      <w:r w:rsidRPr="007D4C5A">
        <w:t>Did all staff involved in completing the health checks complete the online training?</w:t>
      </w:r>
      <w:r w:rsidR="008440AF" w:rsidRPr="007D4C5A">
        <w:t xml:space="preserve"> </w:t>
      </w:r>
      <w:r w:rsidRPr="007D4C5A">
        <w:t>Yes / No</w:t>
      </w:r>
    </w:p>
    <w:p w:rsidR="008440AF" w:rsidRPr="007D4C5A" w:rsidRDefault="008440AF" w:rsidP="008440AF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8440AF" w:rsidP="008440AF"/>
    <w:p w:rsidR="002C5C1E" w:rsidRPr="007D4C5A" w:rsidRDefault="002C5C1E" w:rsidP="008440AF">
      <w:pPr>
        <w:rPr>
          <w:u w:val="single"/>
        </w:rPr>
      </w:pPr>
      <w:r w:rsidRPr="007D4C5A">
        <w:t xml:space="preserve">How many staff completed the training?  </w:t>
      </w:r>
      <w:r w:rsidRPr="007D4C5A">
        <w:rPr>
          <w:u w:val="single"/>
        </w:rPr>
        <w:tab/>
      </w:r>
    </w:p>
    <w:p w:rsidR="007E7E63" w:rsidRPr="007D4C5A" w:rsidRDefault="007E7E63" w:rsidP="007E7E63"/>
    <w:p w:rsidR="002C5C1E" w:rsidRPr="007D4C5A" w:rsidRDefault="002C5C1E" w:rsidP="007E7E63">
      <w:r w:rsidRPr="007D4C5A">
        <w:t>Did the staff complete the training prior to offering the health checks? Yes / No</w:t>
      </w:r>
    </w:p>
    <w:p w:rsidR="002C5C1E" w:rsidRPr="007D4C5A" w:rsidRDefault="002C5C1E" w:rsidP="002C5C1E"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2C5C1E" w:rsidRPr="007D4C5A" w:rsidRDefault="002C5C1E" w:rsidP="002C5C1E"/>
    <w:p w:rsidR="007E7E63" w:rsidRPr="007D4C5A" w:rsidRDefault="007E7E63" w:rsidP="007E7E63">
      <w:r w:rsidRPr="007D4C5A">
        <w:t>Were there any barriers to completing the online training in a timely manner?</w:t>
      </w:r>
    </w:p>
    <w:p w:rsidR="008440AF" w:rsidRPr="007D4C5A" w:rsidRDefault="008440AF" w:rsidP="008440AF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8440AF" w:rsidP="008440AF"/>
    <w:p w:rsidR="008440AF" w:rsidRPr="007D4C5A" w:rsidRDefault="002C5C1E" w:rsidP="007E7E63">
      <w:r w:rsidRPr="007D4C5A">
        <w:t>What was the occupation/qualification of the staff members involved in the KYN health checks?</w:t>
      </w:r>
    </w:p>
    <w:p w:rsidR="002C5C1E" w:rsidRPr="007D4C5A" w:rsidRDefault="002C5C1E" w:rsidP="002C5C1E">
      <w:pPr>
        <w:pStyle w:val="ListParagraph"/>
        <w:numPr>
          <w:ilvl w:val="0"/>
          <w:numId w:val="9"/>
        </w:numPr>
      </w:pPr>
      <w:r w:rsidRPr="007D4C5A">
        <w:t xml:space="preserve">Pharmacist </w:t>
      </w:r>
    </w:p>
    <w:p w:rsidR="002C5C1E" w:rsidRPr="007D4C5A" w:rsidRDefault="002C5C1E" w:rsidP="002C5C1E">
      <w:pPr>
        <w:pStyle w:val="ListParagraph"/>
        <w:numPr>
          <w:ilvl w:val="0"/>
          <w:numId w:val="9"/>
        </w:numPr>
      </w:pPr>
      <w:r w:rsidRPr="007D4C5A">
        <w:t>Intern Pharmacist</w:t>
      </w:r>
    </w:p>
    <w:p w:rsidR="002C5C1E" w:rsidRPr="007D4C5A" w:rsidRDefault="002C5C1E" w:rsidP="002C5C1E">
      <w:pPr>
        <w:pStyle w:val="ListParagraph"/>
        <w:numPr>
          <w:ilvl w:val="0"/>
          <w:numId w:val="9"/>
        </w:numPr>
      </w:pPr>
      <w:r w:rsidRPr="007D4C5A">
        <w:t>Pharmacist assistant</w:t>
      </w:r>
    </w:p>
    <w:p w:rsidR="002C5C1E" w:rsidRPr="007D4C5A" w:rsidRDefault="002C5C1E" w:rsidP="002C5C1E">
      <w:pPr>
        <w:pStyle w:val="ListParagraph"/>
        <w:numPr>
          <w:ilvl w:val="0"/>
          <w:numId w:val="9"/>
        </w:numPr>
      </w:pPr>
      <w:r w:rsidRPr="007D4C5A">
        <w:t>Other</w:t>
      </w:r>
    </w:p>
    <w:p w:rsidR="002C5C1E" w:rsidRPr="007D4C5A" w:rsidRDefault="002C5C1E" w:rsidP="002C5C1E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2C5C1E" w:rsidRPr="007D4C5A" w:rsidRDefault="002C5C1E" w:rsidP="007E7E63"/>
    <w:p w:rsidR="002C5C1E" w:rsidRPr="007D4C5A" w:rsidRDefault="002C5C1E" w:rsidP="007E7E63">
      <w:r w:rsidRPr="007D4C5A">
        <w:t>Was there any concern over the required skill level to complete the health checks?</w:t>
      </w:r>
    </w:p>
    <w:p w:rsidR="002C5C1E" w:rsidRPr="007D4C5A" w:rsidRDefault="002C5C1E" w:rsidP="002C5C1E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2C5C1E" w:rsidRPr="007D4C5A" w:rsidRDefault="002C5C1E" w:rsidP="002C5C1E">
      <w:r w:rsidRPr="007D4C5A">
        <w:lastRenderedPageBreak/>
        <w:tab/>
      </w:r>
      <w:r w:rsidRPr="007D4C5A">
        <w:tab/>
      </w:r>
    </w:p>
    <w:p w:rsidR="002C5C1E" w:rsidRPr="007D4C5A" w:rsidRDefault="002C5C1E" w:rsidP="007E7E63">
      <w:r w:rsidRPr="007D4C5A">
        <w:t>What do you believe were the benefits /advantages of the online training module in the KYN program?</w:t>
      </w:r>
    </w:p>
    <w:p w:rsidR="002C5C1E" w:rsidRPr="007D4C5A" w:rsidRDefault="002C5C1E" w:rsidP="002C5C1E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2C5C1E" w:rsidRPr="007D4C5A" w:rsidRDefault="002C5C1E" w:rsidP="002C5C1E">
      <w:r w:rsidRPr="007D4C5A">
        <w:tab/>
      </w:r>
      <w:r w:rsidRPr="007D4C5A">
        <w:tab/>
      </w:r>
    </w:p>
    <w:p w:rsidR="002C5C1E" w:rsidRPr="007D4C5A" w:rsidRDefault="002C5C1E" w:rsidP="007E7E63"/>
    <w:p w:rsidR="008440AF" w:rsidRPr="007D4C5A" w:rsidRDefault="008440AF" w:rsidP="007E7E63">
      <w:r w:rsidRPr="007D4C5A">
        <w:t>Suggestions for improvement</w:t>
      </w:r>
    </w:p>
    <w:p w:rsidR="008440AF" w:rsidRPr="007D4C5A" w:rsidRDefault="008440AF" w:rsidP="008440AF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7D4C5A" w:rsidP="007E7E63">
      <w:pPr>
        <w:rPr>
          <w:b/>
          <w:i/>
        </w:rPr>
      </w:pPr>
      <w:r>
        <w:rPr>
          <w:b/>
          <w:i/>
        </w:rPr>
        <w:t>RBGT</w:t>
      </w:r>
      <w:r w:rsidR="008440AF" w:rsidRPr="007D4C5A">
        <w:rPr>
          <w:b/>
          <w:i/>
        </w:rPr>
        <w:t xml:space="preserve"> – Training</w:t>
      </w:r>
    </w:p>
    <w:p w:rsidR="008440AF" w:rsidRPr="007D4C5A" w:rsidRDefault="008440AF" w:rsidP="007E7E63">
      <w:r w:rsidRPr="007D4C5A">
        <w:t xml:space="preserve">Did you receive training in use of the </w:t>
      </w:r>
      <w:proofErr w:type="spellStart"/>
      <w:r w:rsidRPr="007D4C5A">
        <w:t>Optium</w:t>
      </w:r>
      <w:proofErr w:type="spellEnd"/>
      <w:r w:rsidRPr="007D4C5A">
        <w:t xml:space="preserve"> </w:t>
      </w:r>
      <w:proofErr w:type="spellStart"/>
      <w:r w:rsidRPr="007D4C5A">
        <w:t>Xceed</w:t>
      </w:r>
      <w:proofErr w:type="spellEnd"/>
      <w:r w:rsidRPr="007D4C5A">
        <w:t xml:space="preserve"> meter prior to commencing the pilot?</w:t>
      </w:r>
      <w:r w:rsidR="002C5C1E" w:rsidRPr="007D4C5A">
        <w:t xml:space="preserve"> Yes/ No</w:t>
      </w:r>
    </w:p>
    <w:p w:rsidR="008440AF" w:rsidRPr="007D4C5A" w:rsidRDefault="008440AF" w:rsidP="008440AF">
      <w:pPr>
        <w:pStyle w:val="ListParagraph"/>
        <w:numPr>
          <w:ilvl w:val="0"/>
          <w:numId w:val="8"/>
        </w:numPr>
      </w:pPr>
      <w:r w:rsidRPr="007D4C5A">
        <w:t>Face to Face</w:t>
      </w:r>
    </w:p>
    <w:p w:rsidR="008440AF" w:rsidRPr="007D4C5A" w:rsidRDefault="008440AF" w:rsidP="008440AF">
      <w:pPr>
        <w:pStyle w:val="ListParagraph"/>
        <w:numPr>
          <w:ilvl w:val="0"/>
          <w:numId w:val="8"/>
        </w:numPr>
      </w:pPr>
      <w:r w:rsidRPr="007D4C5A">
        <w:t>Telephone</w:t>
      </w:r>
    </w:p>
    <w:p w:rsidR="002C5C1E" w:rsidRPr="007D4C5A" w:rsidRDefault="002C5C1E" w:rsidP="002C5C1E">
      <w:pPr>
        <w:pStyle w:val="ListParagraph"/>
        <w:ind w:right="-645"/>
        <w:rPr>
          <w:u w:val="single"/>
        </w:rPr>
      </w:pPr>
    </w:p>
    <w:p w:rsidR="002C5C1E" w:rsidRPr="007D4C5A" w:rsidRDefault="002C5C1E" w:rsidP="002C5C1E">
      <w:pPr>
        <w:pStyle w:val="ListParagraph"/>
        <w:ind w:left="0" w:right="-645"/>
      </w:pPr>
      <w:r w:rsidRPr="007D4C5A">
        <w:t>Do you believe the training was appropriate?</w:t>
      </w:r>
    </w:p>
    <w:p w:rsidR="008440AF" w:rsidRPr="007D4C5A" w:rsidRDefault="008440AF" w:rsidP="002C5C1E">
      <w:pPr>
        <w:pStyle w:val="ListParagraph"/>
        <w:ind w:left="0"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8440AF" w:rsidP="008440AF">
      <w:pPr>
        <w:pStyle w:val="ListParagraph"/>
      </w:pPr>
      <w:r w:rsidRPr="007D4C5A">
        <w:tab/>
      </w:r>
      <w:r w:rsidRPr="007D4C5A">
        <w:tab/>
      </w:r>
    </w:p>
    <w:p w:rsidR="008440AF" w:rsidRPr="007D4C5A" w:rsidRDefault="002C5C1E" w:rsidP="007E7E63">
      <w:r w:rsidRPr="007D4C5A">
        <w:t>Suggestions for improvement</w:t>
      </w:r>
    </w:p>
    <w:p w:rsidR="002C5C1E" w:rsidRPr="007D4C5A" w:rsidRDefault="002C5C1E" w:rsidP="002C5C1E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2C5C1E" w:rsidRPr="007D4C5A" w:rsidRDefault="002C5C1E" w:rsidP="002C5C1E">
      <w:r w:rsidRPr="007D4C5A">
        <w:tab/>
      </w:r>
      <w:r w:rsidRPr="007D4C5A">
        <w:tab/>
      </w:r>
    </w:p>
    <w:p w:rsidR="00D229F5" w:rsidRPr="007D4C5A" w:rsidRDefault="00C93BD1" w:rsidP="004B2C2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Process</w:t>
      </w:r>
    </w:p>
    <w:p w:rsidR="00C70D48" w:rsidRPr="007D4C5A" w:rsidRDefault="003678BF" w:rsidP="00C70D48">
      <w:r w:rsidRPr="007D4C5A">
        <w:t>Is there a dedicated area or booth for conducting the health checks?  Yes/ No</w:t>
      </w:r>
    </w:p>
    <w:p w:rsidR="003678BF" w:rsidRPr="007D4C5A" w:rsidRDefault="003678BF" w:rsidP="007E7E63"/>
    <w:p w:rsidR="007E7E63" w:rsidRPr="007D4C5A" w:rsidRDefault="007E7E63" w:rsidP="007E7E63">
      <w:r w:rsidRPr="007D4C5A">
        <w:t>Who usually initiates the request for a KYN check?</w:t>
      </w:r>
    </w:p>
    <w:p w:rsidR="007E7E63" w:rsidRPr="007D4C5A" w:rsidRDefault="007E7E63" w:rsidP="007E7E63">
      <w:pPr>
        <w:pStyle w:val="ListParagraph"/>
        <w:numPr>
          <w:ilvl w:val="0"/>
          <w:numId w:val="6"/>
        </w:numPr>
      </w:pPr>
      <w:r w:rsidRPr="007D4C5A">
        <w:t xml:space="preserve">Customer </w:t>
      </w:r>
    </w:p>
    <w:p w:rsidR="007E7E63" w:rsidRPr="007D4C5A" w:rsidRDefault="007E7E63" w:rsidP="007E7E63">
      <w:pPr>
        <w:pStyle w:val="ListParagraph"/>
        <w:numPr>
          <w:ilvl w:val="0"/>
          <w:numId w:val="6"/>
        </w:numPr>
      </w:pPr>
      <w:r w:rsidRPr="007D4C5A">
        <w:t>Pharmacist / Pharmacy Assistant</w:t>
      </w:r>
    </w:p>
    <w:p w:rsidR="007E7E63" w:rsidRPr="007D4C5A" w:rsidRDefault="007E7E63" w:rsidP="007E7E63">
      <w:pPr>
        <w:pStyle w:val="ListParagraph"/>
        <w:numPr>
          <w:ilvl w:val="0"/>
          <w:numId w:val="6"/>
        </w:numPr>
      </w:pPr>
      <w:r w:rsidRPr="007D4C5A">
        <w:t xml:space="preserve">About half and half </w:t>
      </w:r>
    </w:p>
    <w:p w:rsidR="003678BF" w:rsidRPr="007D4C5A" w:rsidRDefault="003678BF" w:rsidP="003678BF">
      <w:pPr>
        <w:pStyle w:val="ListParagraph"/>
      </w:pPr>
    </w:p>
    <w:p w:rsidR="003678BF" w:rsidRPr="007D4C5A" w:rsidRDefault="003678BF" w:rsidP="003678BF">
      <w:pPr>
        <w:pStyle w:val="ListParagraph"/>
        <w:ind w:left="0"/>
        <w:rPr>
          <w:u w:val="single"/>
        </w:rPr>
      </w:pPr>
      <w:r w:rsidRPr="007D4C5A">
        <w:t xml:space="preserve">What is the average duration of a Group 1 health check (including counselling and provision of resources)?   </w:t>
      </w:r>
      <w:r w:rsidRPr="007D4C5A">
        <w:rPr>
          <w:u w:val="single"/>
        </w:rPr>
        <w:tab/>
      </w:r>
    </w:p>
    <w:p w:rsidR="003678BF" w:rsidRPr="007D4C5A" w:rsidRDefault="003678BF" w:rsidP="003678BF">
      <w:pPr>
        <w:pStyle w:val="ListParagraph"/>
      </w:pPr>
    </w:p>
    <w:p w:rsidR="003678BF" w:rsidRPr="007D4C5A" w:rsidRDefault="003678BF" w:rsidP="003678BF">
      <w:pPr>
        <w:pStyle w:val="ListParagraph"/>
        <w:ind w:left="0"/>
        <w:rPr>
          <w:u w:val="single"/>
        </w:rPr>
      </w:pPr>
      <w:r w:rsidRPr="007D4C5A">
        <w:t xml:space="preserve">What is the average duration of a Group </w:t>
      </w:r>
      <w:r w:rsidR="0009289C" w:rsidRPr="007D4C5A">
        <w:t>2</w:t>
      </w:r>
      <w:r w:rsidRPr="007D4C5A">
        <w:t xml:space="preserve"> health check (including counselling and provision of resources)?  </w:t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3678BF" w:rsidRPr="007D4C5A" w:rsidRDefault="003678BF" w:rsidP="003678BF">
      <w:pPr>
        <w:pStyle w:val="ListParagraph"/>
      </w:pPr>
    </w:p>
    <w:p w:rsidR="00C70D48" w:rsidRPr="007D4C5A" w:rsidRDefault="00C70D48" w:rsidP="00C70D48">
      <w:r w:rsidRPr="007D4C5A">
        <w:t xml:space="preserve">How many </w:t>
      </w:r>
      <w:r w:rsidR="008440AF" w:rsidRPr="007D4C5A">
        <w:t>health checks</w:t>
      </w:r>
      <w:r w:rsidR="00E20BC7" w:rsidRPr="007D4C5A">
        <w:t xml:space="preserve"> </w:t>
      </w:r>
      <w:r w:rsidRPr="007D4C5A">
        <w:t xml:space="preserve">per week would your pharmacy take on average?  </w:t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C70D48" w:rsidRPr="007D4C5A" w:rsidRDefault="00C70D48" w:rsidP="00C70D48"/>
    <w:p w:rsidR="008440AF" w:rsidRPr="007D4C5A" w:rsidRDefault="008440AF" w:rsidP="008440AF">
      <w:r w:rsidRPr="007D4C5A">
        <w:t>Are you logging the health checks on the Registration Log / IT platform?</w:t>
      </w:r>
    </w:p>
    <w:p w:rsidR="008440AF" w:rsidRPr="007D4C5A" w:rsidRDefault="008440AF" w:rsidP="008440AF">
      <w:r w:rsidRPr="007D4C5A">
        <w:t xml:space="preserve">    □ Always      □ Most of the time    □ </w:t>
      </w:r>
      <w:proofErr w:type="gramStart"/>
      <w:r w:rsidRPr="007D4C5A">
        <w:t>Occasionally</w:t>
      </w:r>
      <w:proofErr w:type="gramEnd"/>
      <w:r w:rsidRPr="007D4C5A">
        <w:t xml:space="preserve">  </w:t>
      </w:r>
      <w:r w:rsidRPr="007D4C5A">
        <w:tab/>
        <w:t>□ Never</w:t>
      </w:r>
    </w:p>
    <w:p w:rsidR="008440AF" w:rsidRPr="007D4C5A" w:rsidRDefault="008440AF" w:rsidP="00C70D48"/>
    <w:p w:rsidR="008440AF" w:rsidRPr="007D4C5A" w:rsidRDefault="003678BF" w:rsidP="00D229F5">
      <w:r w:rsidRPr="007D4C5A">
        <w:t>What are the barriers to returning the completed registration logs?</w:t>
      </w:r>
    </w:p>
    <w:p w:rsidR="003678BF" w:rsidRPr="007D4C5A" w:rsidRDefault="003678BF" w:rsidP="003678BF">
      <w:pPr>
        <w:ind w:right="-645"/>
      </w:pPr>
      <w:r w:rsidRPr="007D4C5A">
        <w:rPr>
          <w:u w:val="single"/>
        </w:rPr>
        <w:lastRenderedPageBreak/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3678BF" w:rsidRPr="007D4C5A" w:rsidRDefault="003678BF" w:rsidP="003678BF">
      <w:r w:rsidRPr="007D4C5A">
        <w:tab/>
      </w:r>
      <w:r w:rsidRPr="007D4C5A">
        <w:tab/>
      </w:r>
    </w:p>
    <w:p w:rsidR="00C70D48" w:rsidRPr="007D4C5A" w:rsidRDefault="008440AF" w:rsidP="00D229F5">
      <w:r w:rsidRPr="007D4C5A">
        <w:t>What were some of the reasons for refusal to complete the AUSDRISK?</w:t>
      </w:r>
    </w:p>
    <w:p w:rsidR="008440AF" w:rsidRPr="007D4C5A" w:rsidRDefault="008440AF" w:rsidP="008440AF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8440AF" w:rsidP="008440AF">
      <w:r w:rsidRPr="007D4C5A">
        <w:tab/>
      </w:r>
      <w:r w:rsidRPr="007D4C5A">
        <w:tab/>
      </w:r>
    </w:p>
    <w:p w:rsidR="008440AF" w:rsidRPr="007D4C5A" w:rsidRDefault="008440AF" w:rsidP="008440AF">
      <w:r w:rsidRPr="007D4C5A">
        <w:t xml:space="preserve">What were some of the reasons for refusal to complete the </w:t>
      </w:r>
      <w:r w:rsidR="007D4C5A">
        <w:t>RBGT</w:t>
      </w:r>
      <w:r w:rsidRPr="007D4C5A">
        <w:t>?</w:t>
      </w:r>
    </w:p>
    <w:p w:rsidR="008440AF" w:rsidRPr="007D4C5A" w:rsidRDefault="008440AF" w:rsidP="008440AF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8440AF" w:rsidRPr="007D4C5A" w:rsidRDefault="008440AF" w:rsidP="008440AF">
      <w:r w:rsidRPr="007D4C5A">
        <w:tab/>
      </w:r>
      <w:r w:rsidRPr="007D4C5A">
        <w:tab/>
      </w:r>
    </w:p>
    <w:p w:rsidR="008440AF" w:rsidRPr="007D4C5A" w:rsidRDefault="008440AF" w:rsidP="00D229F5"/>
    <w:p w:rsidR="0009289C" w:rsidRPr="007D4C5A" w:rsidRDefault="0009289C" w:rsidP="00D229F5"/>
    <w:p w:rsidR="0009289C" w:rsidRPr="007D4C5A" w:rsidRDefault="0009289C" w:rsidP="00D229F5"/>
    <w:p w:rsidR="0009289C" w:rsidRPr="007D4C5A" w:rsidRDefault="0009289C" w:rsidP="00D229F5"/>
    <w:p w:rsidR="0009289C" w:rsidRPr="007D4C5A" w:rsidRDefault="0009289C" w:rsidP="00D229F5"/>
    <w:p w:rsidR="0009289C" w:rsidRPr="007D4C5A" w:rsidRDefault="0009289C" w:rsidP="00D229F5"/>
    <w:p w:rsidR="0009289C" w:rsidRPr="007D4C5A" w:rsidRDefault="0009289C" w:rsidP="00D229F5"/>
    <w:p w:rsidR="00453E9A" w:rsidRPr="007D4C5A" w:rsidRDefault="00453E9A" w:rsidP="00D229F5"/>
    <w:p w:rsidR="0009289C" w:rsidRPr="007D4C5A" w:rsidRDefault="0009289C" w:rsidP="00D229F5"/>
    <w:p w:rsidR="008440AF" w:rsidRPr="007D4C5A" w:rsidRDefault="003517F4" w:rsidP="00D229F5">
      <w:pPr>
        <w:rPr>
          <w:b/>
          <w:i/>
        </w:rPr>
      </w:pPr>
      <w:r w:rsidRPr="007D4C5A">
        <w:rPr>
          <w:b/>
          <w:i/>
        </w:rPr>
        <w:t xml:space="preserve">Consumer </w:t>
      </w:r>
      <w:r w:rsidR="008440AF" w:rsidRPr="007D4C5A">
        <w:rPr>
          <w:b/>
          <w:i/>
        </w:rPr>
        <w:t>Resources:</w:t>
      </w:r>
    </w:p>
    <w:p w:rsidR="008440AF" w:rsidRPr="007D4C5A" w:rsidRDefault="008440AF" w:rsidP="00D229F5"/>
    <w:p w:rsidR="00D229F5" w:rsidRPr="007D4C5A" w:rsidRDefault="00D229F5" w:rsidP="00D229F5">
      <w:r w:rsidRPr="007D4C5A">
        <w:t xml:space="preserve">Are </w:t>
      </w:r>
      <w:r w:rsidR="00781F18" w:rsidRPr="007D4C5A">
        <w:t xml:space="preserve">the following resources </w:t>
      </w:r>
      <w:r w:rsidR="00CE0362" w:rsidRPr="007D4C5A">
        <w:t>discussed with the customer</w:t>
      </w:r>
      <w:r w:rsidR="0009289C" w:rsidRPr="007D4C5A">
        <w:t>?</w:t>
      </w:r>
      <w:r w:rsidR="00CE0362" w:rsidRPr="007D4C5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781F18" w:rsidRPr="007D4C5A" w:rsidTr="00781F18">
        <w:tc>
          <w:tcPr>
            <w:tcW w:w="1704" w:type="dxa"/>
          </w:tcPr>
          <w:p w:rsidR="00781F18" w:rsidRPr="007D4C5A" w:rsidRDefault="00781F18" w:rsidP="00D229F5"/>
        </w:tc>
        <w:tc>
          <w:tcPr>
            <w:tcW w:w="1704" w:type="dxa"/>
          </w:tcPr>
          <w:p w:rsidR="00781F18" w:rsidRPr="007D4C5A" w:rsidRDefault="00781F18" w:rsidP="00D229F5">
            <w:r w:rsidRPr="007D4C5A">
              <w:t xml:space="preserve">Always </w:t>
            </w:r>
          </w:p>
        </w:tc>
        <w:tc>
          <w:tcPr>
            <w:tcW w:w="1704" w:type="dxa"/>
          </w:tcPr>
          <w:p w:rsidR="00781F18" w:rsidRPr="007D4C5A" w:rsidRDefault="00781F18" w:rsidP="00D229F5">
            <w:r w:rsidRPr="007D4C5A">
              <w:t>Most of the time</w:t>
            </w:r>
          </w:p>
        </w:tc>
        <w:tc>
          <w:tcPr>
            <w:tcW w:w="1705" w:type="dxa"/>
          </w:tcPr>
          <w:p w:rsidR="00781F18" w:rsidRPr="007D4C5A" w:rsidRDefault="00781F18" w:rsidP="00D229F5">
            <w:r w:rsidRPr="007D4C5A">
              <w:t xml:space="preserve">Occasionally </w:t>
            </w:r>
          </w:p>
        </w:tc>
        <w:tc>
          <w:tcPr>
            <w:tcW w:w="1705" w:type="dxa"/>
          </w:tcPr>
          <w:p w:rsidR="00781F18" w:rsidRPr="007D4C5A" w:rsidRDefault="00781F18" w:rsidP="00D229F5">
            <w:r w:rsidRPr="007D4C5A">
              <w:t>Never</w:t>
            </w:r>
          </w:p>
        </w:tc>
      </w:tr>
      <w:tr w:rsidR="00781F18" w:rsidRPr="007D4C5A" w:rsidTr="00781F18">
        <w:tc>
          <w:tcPr>
            <w:tcW w:w="1704" w:type="dxa"/>
          </w:tcPr>
          <w:p w:rsidR="00781F18" w:rsidRPr="007D4C5A" w:rsidRDefault="008440AF" w:rsidP="00D229F5">
            <w:r w:rsidRPr="007D4C5A">
              <w:t>Brochure</w:t>
            </w:r>
          </w:p>
        </w:tc>
        <w:tc>
          <w:tcPr>
            <w:tcW w:w="1704" w:type="dxa"/>
          </w:tcPr>
          <w:p w:rsidR="00781F18" w:rsidRPr="007D4C5A" w:rsidRDefault="00781F18" w:rsidP="00D229F5"/>
        </w:tc>
        <w:tc>
          <w:tcPr>
            <w:tcW w:w="1704" w:type="dxa"/>
          </w:tcPr>
          <w:p w:rsidR="00781F18" w:rsidRPr="007D4C5A" w:rsidRDefault="00781F18" w:rsidP="00D229F5"/>
        </w:tc>
        <w:tc>
          <w:tcPr>
            <w:tcW w:w="1705" w:type="dxa"/>
          </w:tcPr>
          <w:p w:rsidR="00781F18" w:rsidRPr="007D4C5A" w:rsidRDefault="00781F18" w:rsidP="00D229F5"/>
        </w:tc>
        <w:tc>
          <w:tcPr>
            <w:tcW w:w="1705" w:type="dxa"/>
          </w:tcPr>
          <w:p w:rsidR="00781F18" w:rsidRPr="007D4C5A" w:rsidRDefault="00781F18" w:rsidP="00D229F5"/>
        </w:tc>
      </w:tr>
      <w:tr w:rsidR="00781F18" w:rsidRPr="007D4C5A" w:rsidTr="00781F18">
        <w:tc>
          <w:tcPr>
            <w:tcW w:w="1704" w:type="dxa"/>
          </w:tcPr>
          <w:p w:rsidR="00781F18" w:rsidRPr="007D4C5A" w:rsidRDefault="008440AF" w:rsidP="00D229F5">
            <w:r w:rsidRPr="007D4C5A">
              <w:t>123 Action Plan</w:t>
            </w:r>
          </w:p>
        </w:tc>
        <w:tc>
          <w:tcPr>
            <w:tcW w:w="1704" w:type="dxa"/>
          </w:tcPr>
          <w:p w:rsidR="00781F18" w:rsidRPr="007D4C5A" w:rsidRDefault="00781F18" w:rsidP="00D229F5"/>
        </w:tc>
        <w:tc>
          <w:tcPr>
            <w:tcW w:w="1704" w:type="dxa"/>
          </w:tcPr>
          <w:p w:rsidR="00781F18" w:rsidRPr="007D4C5A" w:rsidRDefault="00781F18" w:rsidP="00D229F5"/>
        </w:tc>
        <w:tc>
          <w:tcPr>
            <w:tcW w:w="1705" w:type="dxa"/>
          </w:tcPr>
          <w:p w:rsidR="00781F18" w:rsidRPr="007D4C5A" w:rsidRDefault="00781F18" w:rsidP="00D229F5"/>
        </w:tc>
        <w:tc>
          <w:tcPr>
            <w:tcW w:w="1705" w:type="dxa"/>
          </w:tcPr>
          <w:p w:rsidR="00781F18" w:rsidRPr="007D4C5A" w:rsidRDefault="00781F18" w:rsidP="00D229F5"/>
        </w:tc>
      </w:tr>
      <w:tr w:rsidR="008440AF" w:rsidRPr="007D4C5A" w:rsidTr="00781F18">
        <w:tc>
          <w:tcPr>
            <w:tcW w:w="1704" w:type="dxa"/>
          </w:tcPr>
          <w:p w:rsidR="008440AF" w:rsidRPr="007D4C5A" w:rsidRDefault="008440AF" w:rsidP="00D229F5">
            <w:r w:rsidRPr="007D4C5A">
              <w:t>GP Referral Letter</w:t>
            </w:r>
          </w:p>
        </w:tc>
        <w:tc>
          <w:tcPr>
            <w:tcW w:w="1704" w:type="dxa"/>
          </w:tcPr>
          <w:p w:rsidR="008440AF" w:rsidRPr="007D4C5A" w:rsidRDefault="008440AF" w:rsidP="00D229F5"/>
        </w:tc>
        <w:tc>
          <w:tcPr>
            <w:tcW w:w="1704" w:type="dxa"/>
          </w:tcPr>
          <w:p w:rsidR="008440AF" w:rsidRPr="007D4C5A" w:rsidRDefault="008440AF" w:rsidP="00D229F5"/>
        </w:tc>
        <w:tc>
          <w:tcPr>
            <w:tcW w:w="1705" w:type="dxa"/>
          </w:tcPr>
          <w:p w:rsidR="008440AF" w:rsidRPr="007D4C5A" w:rsidRDefault="008440AF" w:rsidP="00D229F5"/>
        </w:tc>
        <w:tc>
          <w:tcPr>
            <w:tcW w:w="1705" w:type="dxa"/>
          </w:tcPr>
          <w:p w:rsidR="008440AF" w:rsidRPr="007D4C5A" w:rsidRDefault="008440AF" w:rsidP="00D229F5"/>
        </w:tc>
      </w:tr>
    </w:tbl>
    <w:p w:rsidR="00781F18" w:rsidRPr="007D4C5A" w:rsidRDefault="00781F18" w:rsidP="00D229F5"/>
    <w:p w:rsidR="00C70D48" w:rsidRPr="007D4C5A" w:rsidRDefault="008440AF" w:rsidP="00D229F5">
      <w:proofErr w:type="gramStart"/>
      <w:r w:rsidRPr="007D4C5A">
        <w:t>If the resources are not being used, why?</w:t>
      </w:r>
      <w:proofErr w:type="gramEnd"/>
    </w:p>
    <w:p w:rsidR="00A0481C" w:rsidRPr="007D4C5A" w:rsidRDefault="00A0481C" w:rsidP="00A0481C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A0481C" w:rsidRPr="007D4C5A" w:rsidRDefault="00A0481C" w:rsidP="00A0481C">
      <w:r w:rsidRPr="007D4C5A">
        <w:tab/>
      </w:r>
      <w:r w:rsidRPr="007D4C5A">
        <w:tab/>
      </w:r>
    </w:p>
    <w:p w:rsidR="008440AF" w:rsidRPr="007D4C5A" w:rsidRDefault="003517F4" w:rsidP="00D229F5">
      <w:r w:rsidRPr="007D4C5A">
        <w:t>How easy was the Action Plan to use during the health check?</w:t>
      </w:r>
    </w:p>
    <w:p w:rsidR="003517F4" w:rsidRPr="007D4C5A" w:rsidRDefault="003517F4" w:rsidP="003517F4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3517F4" w:rsidRPr="007D4C5A" w:rsidRDefault="003517F4" w:rsidP="003517F4">
      <w:r w:rsidRPr="007D4C5A">
        <w:tab/>
      </w:r>
      <w:r w:rsidRPr="007D4C5A">
        <w:tab/>
      </w:r>
    </w:p>
    <w:p w:rsidR="008440AF" w:rsidRPr="007D4C5A" w:rsidRDefault="008440AF" w:rsidP="00D229F5">
      <w:r w:rsidRPr="007D4C5A">
        <w:t xml:space="preserve">Do you refer </w:t>
      </w:r>
      <w:r w:rsidR="00A0481C" w:rsidRPr="007D4C5A">
        <w:t xml:space="preserve">a </w:t>
      </w:r>
      <w:r w:rsidRPr="007D4C5A">
        <w:t xml:space="preserve">customer to their Doctor if they were identified as being “high </w:t>
      </w:r>
      <w:proofErr w:type="gramStart"/>
      <w:r w:rsidRPr="007D4C5A">
        <w:t>risk</w:t>
      </w:r>
      <w:proofErr w:type="gramEnd"/>
      <w:r w:rsidRPr="007D4C5A">
        <w:t>”</w:t>
      </w:r>
    </w:p>
    <w:p w:rsidR="008440AF" w:rsidRPr="007D4C5A" w:rsidRDefault="008440AF" w:rsidP="008440AF">
      <w:pPr>
        <w:tabs>
          <w:tab w:val="left" w:pos="3420"/>
          <w:tab w:val="left" w:pos="4680"/>
          <w:tab w:val="left" w:pos="6840"/>
          <w:tab w:val="left" w:pos="8640"/>
        </w:tabs>
        <w:ind w:left="357" w:right="-646" w:firstLine="3"/>
      </w:pPr>
      <w:r w:rsidRPr="007D4C5A">
        <w:t xml:space="preserve">□ Always           □ Most of the time           □ </w:t>
      </w:r>
      <w:proofErr w:type="gramStart"/>
      <w:r w:rsidRPr="007D4C5A">
        <w:t>Occasionally</w:t>
      </w:r>
      <w:proofErr w:type="gramEnd"/>
      <w:r w:rsidRPr="007D4C5A">
        <w:t xml:space="preserve">           □ Never</w:t>
      </w:r>
    </w:p>
    <w:p w:rsidR="008440AF" w:rsidRPr="007D4C5A" w:rsidRDefault="008440AF" w:rsidP="00D229F5"/>
    <w:p w:rsidR="008440AF" w:rsidRPr="007D4C5A" w:rsidRDefault="008440AF" w:rsidP="00D229F5">
      <w:r w:rsidRPr="007D4C5A">
        <w:t>If not “Always”, why are customers not referred?</w:t>
      </w:r>
    </w:p>
    <w:p w:rsidR="00C70D48" w:rsidRPr="007D4C5A" w:rsidRDefault="00C70D48" w:rsidP="00C70D48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C93BD1" w:rsidRPr="007D4C5A" w:rsidRDefault="00C93BD1" w:rsidP="00D229F5"/>
    <w:p w:rsidR="003517F4" w:rsidRPr="007D4C5A" w:rsidRDefault="003517F4" w:rsidP="00D229F5">
      <w:r w:rsidRPr="007D4C5A">
        <w:lastRenderedPageBreak/>
        <w:t>Have Doctors ever given you feedback about the KYN program via your customers once they have been referred on? Or identified at high risk?</w:t>
      </w:r>
    </w:p>
    <w:p w:rsidR="003517F4" w:rsidRPr="007D4C5A" w:rsidRDefault="003517F4" w:rsidP="003517F4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3517F4">
      <w:pPr>
        <w:ind w:right="-645"/>
      </w:pPr>
    </w:p>
    <w:p w:rsidR="005A72BA" w:rsidRPr="007D4C5A" w:rsidRDefault="005A72BA" w:rsidP="005A72BA"/>
    <w:p w:rsidR="005A72BA" w:rsidRPr="007D4C5A" w:rsidRDefault="005A72BA" w:rsidP="005A72BA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Point of Sale Resources</w:t>
      </w:r>
    </w:p>
    <w:p w:rsidR="005A72BA" w:rsidRPr="007D4C5A" w:rsidRDefault="005A72BA" w:rsidP="005A72BA"/>
    <w:p w:rsidR="005A72BA" w:rsidRPr="007D4C5A" w:rsidRDefault="005A72BA" w:rsidP="005A72BA">
      <w:r w:rsidRPr="007D4C5A">
        <w:t>Are the following promotion resources used within the store?</w:t>
      </w:r>
    </w:p>
    <w:p w:rsidR="005A72BA" w:rsidRPr="007D4C5A" w:rsidRDefault="005A72BA" w:rsidP="005A72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2"/>
        <w:gridCol w:w="992"/>
        <w:gridCol w:w="993"/>
      </w:tblGrid>
      <w:tr w:rsidR="005A72BA" w:rsidRPr="007D4C5A" w:rsidTr="00453E9A">
        <w:tc>
          <w:tcPr>
            <w:tcW w:w="3652" w:type="dxa"/>
          </w:tcPr>
          <w:p w:rsidR="005A72BA" w:rsidRPr="007D4C5A" w:rsidRDefault="005A72BA" w:rsidP="00453E9A"/>
        </w:tc>
        <w:tc>
          <w:tcPr>
            <w:tcW w:w="992" w:type="dxa"/>
          </w:tcPr>
          <w:p w:rsidR="005A72BA" w:rsidRPr="007D4C5A" w:rsidRDefault="005A72BA" w:rsidP="00453E9A">
            <w:r w:rsidRPr="007D4C5A">
              <w:t>Yes</w:t>
            </w:r>
          </w:p>
        </w:tc>
        <w:tc>
          <w:tcPr>
            <w:tcW w:w="993" w:type="dxa"/>
          </w:tcPr>
          <w:p w:rsidR="005A72BA" w:rsidRPr="007D4C5A" w:rsidRDefault="005A72BA" w:rsidP="00453E9A">
            <w:r w:rsidRPr="007D4C5A">
              <w:t>No</w:t>
            </w:r>
          </w:p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A4 counter display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A2 poster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Shelf Wobbler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Prescription reminder card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Hanging Ceiling poster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Pharmacy Assistant Badge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Window Banner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  <w:tr w:rsidR="005A72BA" w:rsidRPr="007D4C5A" w:rsidTr="00453E9A">
        <w:tc>
          <w:tcPr>
            <w:tcW w:w="3652" w:type="dxa"/>
          </w:tcPr>
          <w:p w:rsidR="005A72BA" w:rsidRPr="007D4C5A" w:rsidRDefault="005A72BA" w:rsidP="00453E9A">
            <w:r w:rsidRPr="007D4C5A">
              <w:t>Window Sticker</w:t>
            </w:r>
          </w:p>
        </w:tc>
        <w:tc>
          <w:tcPr>
            <w:tcW w:w="992" w:type="dxa"/>
          </w:tcPr>
          <w:p w:rsidR="005A72BA" w:rsidRPr="007D4C5A" w:rsidRDefault="005A72BA" w:rsidP="00453E9A"/>
        </w:tc>
        <w:tc>
          <w:tcPr>
            <w:tcW w:w="993" w:type="dxa"/>
          </w:tcPr>
          <w:p w:rsidR="005A72BA" w:rsidRPr="007D4C5A" w:rsidRDefault="005A72BA" w:rsidP="00453E9A"/>
        </w:tc>
      </w:tr>
    </w:tbl>
    <w:p w:rsidR="005A72BA" w:rsidRPr="007D4C5A" w:rsidRDefault="005A72BA" w:rsidP="005A72BA"/>
    <w:p w:rsidR="005A72BA" w:rsidRPr="007D4C5A" w:rsidRDefault="005A72BA" w:rsidP="005A72BA">
      <w:proofErr w:type="gramStart"/>
      <w:r w:rsidRPr="007D4C5A">
        <w:t>If resources are not being used, why?</w:t>
      </w:r>
      <w:proofErr w:type="gramEnd"/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r w:rsidRPr="007D4C5A">
        <w:t>What if any additional promotional materials would you like to see or work well within a pharmacy?</w:t>
      </w:r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r w:rsidRPr="007D4C5A">
        <w:t>Is the pharmacy currently offering any other health checks? Yes/ NO</w:t>
      </w:r>
    </w:p>
    <w:p w:rsidR="005A72BA" w:rsidRPr="007D4C5A" w:rsidRDefault="005A72BA" w:rsidP="005A72BA"/>
    <w:p w:rsidR="005A72BA" w:rsidRPr="007D4C5A" w:rsidRDefault="005A72BA" w:rsidP="004B2C2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IT platform</w:t>
      </w:r>
    </w:p>
    <w:p w:rsidR="005A72BA" w:rsidRPr="007D4C5A" w:rsidRDefault="005A72BA" w:rsidP="005A72BA">
      <w:r w:rsidRPr="007D4C5A">
        <w:t>Did you use the electronic survey tool during the pilot?  Yes/ No</w:t>
      </w:r>
    </w:p>
    <w:p w:rsidR="005A72BA" w:rsidRPr="007D4C5A" w:rsidRDefault="005A72BA" w:rsidP="005A72BA"/>
    <w:p w:rsidR="005A72BA" w:rsidRPr="007D4C5A" w:rsidRDefault="005A72BA" w:rsidP="005A72BA">
      <w:r w:rsidRPr="007D4C5A">
        <w:t xml:space="preserve">If “no” why? Was </w:t>
      </w:r>
      <w:r w:rsidR="0009289C" w:rsidRPr="007D4C5A">
        <w:t>alternative</w:t>
      </w:r>
      <w:r w:rsidRPr="007D4C5A">
        <w:t xml:space="preserve"> software used?</w:t>
      </w:r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r w:rsidRPr="007D4C5A">
        <w:t>Do you have a designated computer for the health checks?  Yes/ No</w:t>
      </w:r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r w:rsidRPr="007D4C5A">
        <w:t xml:space="preserve">Did you find using the tool made the health checks more efficient?  </w:t>
      </w:r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r w:rsidRPr="007D4C5A">
        <w:t>Was the initial support and training in the use of the software adequate?</w:t>
      </w:r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5A72BA" w:rsidRPr="007D4C5A" w:rsidRDefault="005A72BA" w:rsidP="005A72BA"/>
    <w:p w:rsidR="005A72BA" w:rsidRPr="007D4C5A" w:rsidRDefault="005A72BA" w:rsidP="005A72BA">
      <w:proofErr w:type="gramStart"/>
      <w:r w:rsidRPr="007D4C5A">
        <w:t>Any suggestions for improvement?</w:t>
      </w:r>
      <w:proofErr w:type="gramEnd"/>
    </w:p>
    <w:p w:rsidR="005A72BA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="0009289C"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t xml:space="preserve"> </w:t>
      </w:r>
    </w:p>
    <w:p w:rsidR="004B2C28" w:rsidRPr="007D4C5A" w:rsidRDefault="005F45C0" w:rsidP="004B2C2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Cu</w:t>
      </w:r>
      <w:r w:rsidR="00BC05E7" w:rsidRPr="007D4C5A">
        <w:rPr>
          <w:rFonts w:ascii="Times New Roman" w:hAnsi="Times New Roman" w:cs="Times New Roman"/>
          <w:sz w:val="24"/>
          <w:szCs w:val="24"/>
        </w:rPr>
        <w:t>s</w:t>
      </w:r>
      <w:r w:rsidRPr="007D4C5A">
        <w:rPr>
          <w:rFonts w:ascii="Times New Roman" w:hAnsi="Times New Roman" w:cs="Times New Roman"/>
          <w:sz w:val="24"/>
          <w:szCs w:val="24"/>
        </w:rPr>
        <w:t>tomer f</w:t>
      </w:r>
      <w:r w:rsidR="004B2C28" w:rsidRPr="007D4C5A">
        <w:rPr>
          <w:rFonts w:ascii="Times New Roman" w:hAnsi="Times New Roman" w:cs="Times New Roman"/>
          <w:sz w:val="24"/>
          <w:szCs w:val="24"/>
        </w:rPr>
        <w:t>eedback</w:t>
      </w:r>
    </w:p>
    <w:p w:rsidR="004B2C28" w:rsidRPr="007D4C5A" w:rsidRDefault="004B2C28" w:rsidP="004B2C28">
      <w:r w:rsidRPr="007D4C5A">
        <w:t xml:space="preserve">What feedback do you receive from customers </w:t>
      </w:r>
      <w:r w:rsidR="008440AF" w:rsidRPr="007D4C5A">
        <w:t>the pilot program</w:t>
      </w:r>
      <w:r w:rsidRPr="007D4C5A">
        <w:t>?</w:t>
      </w:r>
    </w:p>
    <w:p w:rsidR="004B2C28" w:rsidRPr="007D4C5A" w:rsidRDefault="00CE0362" w:rsidP="004B2C28">
      <w:pPr>
        <w:rPr>
          <w:u w:val="single"/>
        </w:rPr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5F45C0" w:rsidRPr="007D4C5A" w:rsidRDefault="005F45C0" w:rsidP="005F45C0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D4C5A">
        <w:rPr>
          <w:rFonts w:ascii="Times New Roman" w:hAnsi="Times New Roman" w:cs="Times New Roman"/>
          <w:sz w:val="24"/>
          <w:szCs w:val="24"/>
        </w:rPr>
        <w:t>Pharmacy benefits of project involvement</w:t>
      </w:r>
    </w:p>
    <w:p w:rsidR="00CE0362" w:rsidRPr="007D4C5A" w:rsidRDefault="00CE0362" w:rsidP="005F45C0"/>
    <w:p w:rsidR="00965964" w:rsidRPr="007D4C5A" w:rsidRDefault="005A72BA" w:rsidP="00965964">
      <w:r w:rsidRPr="007D4C5A">
        <w:t>What do you see are the benefits for your pharmacy of being involved with KYN</w:t>
      </w:r>
      <w:r w:rsidR="0009289C" w:rsidRPr="007D4C5A">
        <w:t>?</w:t>
      </w:r>
    </w:p>
    <w:p w:rsidR="00965964" w:rsidRPr="007D4C5A" w:rsidRDefault="00965964" w:rsidP="00965964">
      <w:pPr>
        <w:rPr>
          <w:u w:val="single"/>
        </w:rPr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965964" w:rsidRPr="007D4C5A" w:rsidRDefault="00965964" w:rsidP="00965964"/>
    <w:p w:rsidR="00965964" w:rsidRPr="007D4C5A" w:rsidRDefault="00965964" w:rsidP="00965964">
      <w:r w:rsidRPr="007D4C5A">
        <w:t xml:space="preserve">What do you identify the barriers to participation in the Enhanced Pilot? </w:t>
      </w:r>
    </w:p>
    <w:p w:rsidR="00965964" w:rsidRPr="007D4C5A" w:rsidRDefault="00965964" w:rsidP="00965964">
      <w:pPr>
        <w:rPr>
          <w:u w:val="single"/>
        </w:rPr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5A72BA" w:rsidRPr="007D4C5A" w:rsidRDefault="005A72BA" w:rsidP="00CE0362"/>
    <w:p w:rsidR="004A2B52" w:rsidRPr="007D4C5A" w:rsidRDefault="008440AF" w:rsidP="004A2B52">
      <w:pPr>
        <w:spacing w:before="120" w:after="120"/>
      </w:pPr>
      <w:r w:rsidRPr="007D4C5A">
        <w:t>Any suggestions on how the program could be improved?</w:t>
      </w:r>
    </w:p>
    <w:p w:rsidR="004A2B52" w:rsidRPr="007D4C5A" w:rsidRDefault="004A2B52" w:rsidP="004A2B52">
      <w:pPr>
        <w:rPr>
          <w:u w:val="single"/>
        </w:rPr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4A2B52" w:rsidRPr="007D4C5A" w:rsidRDefault="004A2B52" w:rsidP="004A2B52"/>
    <w:p w:rsidR="005A72BA" w:rsidRPr="007D4C5A" w:rsidRDefault="005A72BA" w:rsidP="004A2B52">
      <w:proofErr w:type="gramStart"/>
      <w:r w:rsidRPr="007D4C5A">
        <w:t>Any suggestions for improvement of support offered by the NSF?</w:t>
      </w:r>
      <w:proofErr w:type="gramEnd"/>
    </w:p>
    <w:p w:rsidR="005F45C0" w:rsidRPr="007D4C5A" w:rsidRDefault="005A72BA" w:rsidP="005A72BA">
      <w:pPr>
        <w:ind w:right="-645"/>
      </w:pP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  <w:r w:rsidRPr="007D4C5A">
        <w:rPr>
          <w:u w:val="single"/>
        </w:rPr>
        <w:tab/>
      </w:r>
    </w:p>
    <w:p w:rsidR="0004128C" w:rsidRPr="007D4C5A" w:rsidRDefault="0004128C" w:rsidP="0004128C">
      <w:pPr>
        <w:ind w:left="360"/>
      </w:pPr>
    </w:p>
    <w:sectPr w:rsidR="0004128C" w:rsidRPr="007D4C5A" w:rsidSect="002C39F8">
      <w:headerReference w:type="default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700" w:rsidRDefault="00C10700">
      <w:r>
        <w:separator/>
      </w:r>
    </w:p>
  </w:endnote>
  <w:endnote w:type="continuationSeparator" w:id="0">
    <w:p w:rsidR="00C10700" w:rsidRDefault="00C10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3E9A" w:rsidRPr="00C70D48" w:rsidRDefault="00453E9A">
    <w:pPr>
      <w:pStyle w:val="Footer"/>
      <w:rPr>
        <w:rFonts w:ascii="Arial" w:hAnsi="Arial" w:cs="Arial"/>
        <w:sz w:val="16"/>
        <w:szCs w:val="16"/>
      </w:rPr>
    </w:pPr>
    <w:r w:rsidRPr="00320E9B">
      <w:rPr>
        <w:sz w:val="20"/>
        <w:szCs w:val="20"/>
      </w:rPr>
      <w:tab/>
    </w:r>
    <w:r w:rsidRPr="00320E9B">
      <w:rPr>
        <w:sz w:val="20"/>
        <w:szCs w:val="20"/>
      </w:rPr>
      <w:tab/>
    </w:r>
    <w:r w:rsidRPr="00C70D48">
      <w:rPr>
        <w:rFonts w:ascii="Arial" w:hAnsi="Arial" w:cs="Arial"/>
        <w:sz w:val="16"/>
        <w:szCs w:val="16"/>
      </w:rPr>
      <w:t xml:space="preserve">Page </w:t>
    </w:r>
    <w:r w:rsidRPr="00C70D48">
      <w:rPr>
        <w:rFonts w:ascii="Arial" w:hAnsi="Arial" w:cs="Arial"/>
        <w:sz w:val="16"/>
        <w:szCs w:val="16"/>
      </w:rPr>
      <w:fldChar w:fldCharType="begin"/>
    </w:r>
    <w:r w:rsidRPr="00C70D48">
      <w:rPr>
        <w:rFonts w:ascii="Arial" w:hAnsi="Arial" w:cs="Arial"/>
        <w:sz w:val="16"/>
        <w:szCs w:val="16"/>
      </w:rPr>
      <w:instrText xml:space="preserve"> PAGE </w:instrText>
    </w:r>
    <w:r w:rsidRPr="00C70D48">
      <w:rPr>
        <w:rFonts w:ascii="Arial" w:hAnsi="Arial" w:cs="Arial"/>
        <w:sz w:val="16"/>
        <w:szCs w:val="16"/>
      </w:rPr>
      <w:fldChar w:fldCharType="separate"/>
    </w:r>
    <w:r w:rsidR="007D4C5A">
      <w:rPr>
        <w:rFonts w:ascii="Arial" w:hAnsi="Arial" w:cs="Arial"/>
        <w:noProof/>
        <w:sz w:val="16"/>
        <w:szCs w:val="16"/>
      </w:rPr>
      <w:t>5</w:t>
    </w:r>
    <w:r w:rsidRPr="00C70D48">
      <w:rPr>
        <w:rFonts w:ascii="Arial" w:hAnsi="Arial" w:cs="Arial"/>
        <w:sz w:val="16"/>
        <w:szCs w:val="16"/>
      </w:rPr>
      <w:fldChar w:fldCharType="end"/>
    </w:r>
    <w:r w:rsidRPr="00C70D48">
      <w:rPr>
        <w:rFonts w:ascii="Arial" w:hAnsi="Arial" w:cs="Arial"/>
        <w:sz w:val="16"/>
        <w:szCs w:val="16"/>
      </w:rPr>
      <w:t xml:space="preserve"> of </w:t>
    </w:r>
    <w:r w:rsidRPr="00C70D48">
      <w:rPr>
        <w:rFonts w:ascii="Arial" w:hAnsi="Arial" w:cs="Arial"/>
        <w:sz w:val="16"/>
        <w:szCs w:val="16"/>
      </w:rPr>
      <w:fldChar w:fldCharType="begin"/>
    </w:r>
    <w:r w:rsidRPr="00C70D48">
      <w:rPr>
        <w:rFonts w:ascii="Arial" w:hAnsi="Arial" w:cs="Arial"/>
        <w:sz w:val="16"/>
        <w:szCs w:val="16"/>
      </w:rPr>
      <w:instrText xml:space="preserve"> NUMPAGES </w:instrText>
    </w:r>
    <w:r w:rsidRPr="00C70D48">
      <w:rPr>
        <w:rFonts w:ascii="Arial" w:hAnsi="Arial" w:cs="Arial"/>
        <w:sz w:val="16"/>
        <w:szCs w:val="16"/>
      </w:rPr>
      <w:fldChar w:fldCharType="separate"/>
    </w:r>
    <w:r w:rsidR="007D4C5A">
      <w:rPr>
        <w:rFonts w:ascii="Arial" w:hAnsi="Arial" w:cs="Arial"/>
        <w:noProof/>
        <w:sz w:val="16"/>
        <w:szCs w:val="16"/>
      </w:rPr>
      <w:t>5</w:t>
    </w:r>
    <w:r w:rsidRPr="00C70D48">
      <w:rPr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700" w:rsidRDefault="00C10700">
      <w:r>
        <w:separator/>
      </w:r>
    </w:p>
  </w:footnote>
  <w:footnote w:type="continuationSeparator" w:id="0">
    <w:p w:rsidR="00C10700" w:rsidRDefault="00C107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3E9A" w:rsidRPr="00F249F4" w:rsidRDefault="00453E9A">
    <w:pPr>
      <w:pStyle w:val="Header"/>
      <w:rPr>
        <w:sz w:val="20"/>
        <w:szCs w:val="20"/>
      </w:rPr>
    </w:pPr>
    <w:r>
      <w:rPr>
        <w:sz w:val="20"/>
        <w:szCs w:val="20"/>
      </w:rPr>
      <w:tab/>
      <w:t xml:space="preserve">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D6D80"/>
    <w:multiLevelType w:val="hybridMultilevel"/>
    <w:tmpl w:val="34AC38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E645C0"/>
    <w:multiLevelType w:val="hybridMultilevel"/>
    <w:tmpl w:val="6FF80148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5CE3652"/>
    <w:multiLevelType w:val="hybridMultilevel"/>
    <w:tmpl w:val="5EE84B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BC624B"/>
    <w:multiLevelType w:val="hybridMultilevel"/>
    <w:tmpl w:val="5FA0F374"/>
    <w:lvl w:ilvl="0" w:tplc="702A9B2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24B16"/>
    <w:multiLevelType w:val="hybridMultilevel"/>
    <w:tmpl w:val="98FA462E"/>
    <w:lvl w:ilvl="0" w:tplc="702A9B2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CA772E"/>
    <w:multiLevelType w:val="hybridMultilevel"/>
    <w:tmpl w:val="D918E69A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41B50FDE"/>
    <w:multiLevelType w:val="hybridMultilevel"/>
    <w:tmpl w:val="DEBC524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21411E2"/>
    <w:multiLevelType w:val="multilevel"/>
    <w:tmpl w:val="0D84F8E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5B9D70EB"/>
    <w:multiLevelType w:val="hybridMultilevel"/>
    <w:tmpl w:val="7F5ED820"/>
    <w:lvl w:ilvl="0" w:tplc="702A9B2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EA"/>
    <w:rsid w:val="000041AA"/>
    <w:rsid w:val="00014537"/>
    <w:rsid w:val="000178C7"/>
    <w:rsid w:val="000310A2"/>
    <w:rsid w:val="000374A5"/>
    <w:rsid w:val="0004128C"/>
    <w:rsid w:val="000567FD"/>
    <w:rsid w:val="00071480"/>
    <w:rsid w:val="00074D14"/>
    <w:rsid w:val="00081F49"/>
    <w:rsid w:val="000878F8"/>
    <w:rsid w:val="0009289C"/>
    <w:rsid w:val="00101E03"/>
    <w:rsid w:val="00180826"/>
    <w:rsid w:val="00203C32"/>
    <w:rsid w:val="0023163A"/>
    <w:rsid w:val="0024445F"/>
    <w:rsid w:val="00254BC8"/>
    <w:rsid w:val="0029311E"/>
    <w:rsid w:val="002A69BC"/>
    <w:rsid w:val="002C39F8"/>
    <w:rsid w:val="002C5C1E"/>
    <w:rsid w:val="0030762C"/>
    <w:rsid w:val="0031399C"/>
    <w:rsid w:val="00320E9B"/>
    <w:rsid w:val="00331D0B"/>
    <w:rsid w:val="003378AB"/>
    <w:rsid w:val="003410E4"/>
    <w:rsid w:val="003517F4"/>
    <w:rsid w:val="003678BF"/>
    <w:rsid w:val="003B00A7"/>
    <w:rsid w:val="003B575B"/>
    <w:rsid w:val="003C0562"/>
    <w:rsid w:val="00453E9A"/>
    <w:rsid w:val="00463298"/>
    <w:rsid w:val="00486BAF"/>
    <w:rsid w:val="00494B11"/>
    <w:rsid w:val="00494B3B"/>
    <w:rsid w:val="004A2B52"/>
    <w:rsid w:val="004B2C28"/>
    <w:rsid w:val="004D512D"/>
    <w:rsid w:val="00527675"/>
    <w:rsid w:val="00570943"/>
    <w:rsid w:val="005A72BA"/>
    <w:rsid w:val="005B5E47"/>
    <w:rsid w:val="005C23D3"/>
    <w:rsid w:val="005C4017"/>
    <w:rsid w:val="005F45C0"/>
    <w:rsid w:val="00622AB9"/>
    <w:rsid w:val="0062578B"/>
    <w:rsid w:val="00643ED4"/>
    <w:rsid w:val="00654263"/>
    <w:rsid w:val="0067247E"/>
    <w:rsid w:val="006808B0"/>
    <w:rsid w:val="00696E64"/>
    <w:rsid w:val="006C6CDF"/>
    <w:rsid w:val="006E0C53"/>
    <w:rsid w:val="0072128B"/>
    <w:rsid w:val="00742419"/>
    <w:rsid w:val="00746AB7"/>
    <w:rsid w:val="0076440D"/>
    <w:rsid w:val="0076471E"/>
    <w:rsid w:val="00781F18"/>
    <w:rsid w:val="00782B2D"/>
    <w:rsid w:val="007A3605"/>
    <w:rsid w:val="007B36D0"/>
    <w:rsid w:val="007D1E42"/>
    <w:rsid w:val="007D4C5A"/>
    <w:rsid w:val="007D7588"/>
    <w:rsid w:val="007E4FF0"/>
    <w:rsid w:val="007E7E63"/>
    <w:rsid w:val="007F52D3"/>
    <w:rsid w:val="0080662C"/>
    <w:rsid w:val="008440AF"/>
    <w:rsid w:val="008804F3"/>
    <w:rsid w:val="00896893"/>
    <w:rsid w:val="00902C72"/>
    <w:rsid w:val="00921B11"/>
    <w:rsid w:val="00927C53"/>
    <w:rsid w:val="009305E6"/>
    <w:rsid w:val="00934621"/>
    <w:rsid w:val="00962B8E"/>
    <w:rsid w:val="00965964"/>
    <w:rsid w:val="00972868"/>
    <w:rsid w:val="00974941"/>
    <w:rsid w:val="0098590F"/>
    <w:rsid w:val="00993A4F"/>
    <w:rsid w:val="009A4AF2"/>
    <w:rsid w:val="009E5E1B"/>
    <w:rsid w:val="00A0481C"/>
    <w:rsid w:val="00A369BB"/>
    <w:rsid w:val="00A57F34"/>
    <w:rsid w:val="00A61156"/>
    <w:rsid w:val="00A729E9"/>
    <w:rsid w:val="00AB49EA"/>
    <w:rsid w:val="00AC3E80"/>
    <w:rsid w:val="00AC51B0"/>
    <w:rsid w:val="00AC5C78"/>
    <w:rsid w:val="00B2440E"/>
    <w:rsid w:val="00B37F3B"/>
    <w:rsid w:val="00B51748"/>
    <w:rsid w:val="00B7258F"/>
    <w:rsid w:val="00B742D3"/>
    <w:rsid w:val="00B76FDE"/>
    <w:rsid w:val="00BC00AB"/>
    <w:rsid w:val="00BC05E7"/>
    <w:rsid w:val="00C10700"/>
    <w:rsid w:val="00C45F98"/>
    <w:rsid w:val="00C51C19"/>
    <w:rsid w:val="00C70171"/>
    <w:rsid w:val="00C70D48"/>
    <w:rsid w:val="00C93BD1"/>
    <w:rsid w:val="00C96EBF"/>
    <w:rsid w:val="00CB01C2"/>
    <w:rsid w:val="00CB638E"/>
    <w:rsid w:val="00CC5966"/>
    <w:rsid w:val="00CD5E6C"/>
    <w:rsid w:val="00CE0362"/>
    <w:rsid w:val="00D14F9A"/>
    <w:rsid w:val="00D229F5"/>
    <w:rsid w:val="00D61338"/>
    <w:rsid w:val="00DD6B48"/>
    <w:rsid w:val="00DE333F"/>
    <w:rsid w:val="00DE6203"/>
    <w:rsid w:val="00E20BC7"/>
    <w:rsid w:val="00E73D6F"/>
    <w:rsid w:val="00E802B9"/>
    <w:rsid w:val="00EC6066"/>
    <w:rsid w:val="00ED0447"/>
    <w:rsid w:val="00ED2D76"/>
    <w:rsid w:val="00ED509C"/>
    <w:rsid w:val="00F03D43"/>
    <w:rsid w:val="00F249F4"/>
    <w:rsid w:val="00F25DE5"/>
    <w:rsid w:val="00F370FB"/>
    <w:rsid w:val="00F60193"/>
    <w:rsid w:val="00F67EAE"/>
    <w:rsid w:val="00F700E0"/>
    <w:rsid w:val="00F80744"/>
    <w:rsid w:val="00F86B1B"/>
    <w:rsid w:val="00F95C77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39F8"/>
    <w:rPr>
      <w:sz w:val="24"/>
      <w:szCs w:val="24"/>
    </w:rPr>
  </w:style>
  <w:style w:type="paragraph" w:styleId="Heading1">
    <w:name w:val="heading 1"/>
    <w:basedOn w:val="Normal"/>
    <w:next w:val="Normal"/>
    <w:qFormat/>
    <w:rsid w:val="00AB49E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E4FF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B49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74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F249F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F249F4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781F18"/>
    <w:pPr>
      <w:ind w:left="720"/>
      <w:contextualSpacing/>
    </w:pPr>
  </w:style>
  <w:style w:type="character" w:customStyle="1" w:styleId="EmailStyle20">
    <w:name w:val="EmailStyle20"/>
    <w:basedOn w:val="DefaultParagraphFont"/>
    <w:semiHidden/>
    <w:rsid w:val="00C93BD1"/>
    <w:rPr>
      <w:rFonts w:ascii="Arial" w:hAnsi="Arial" w:cs="Arial"/>
      <w:color w:val="auto"/>
      <w:sz w:val="20"/>
      <w:szCs w:val="20"/>
    </w:rPr>
  </w:style>
  <w:style w:type="character" w:styleId="CommentReference">
    <w:name w:val="annotation reference"/>
    <w:basedOn w:val="DefaultParagraphFont"/>
    <w:rsid w:val="00331D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33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31D0B"/>
  </w:style>
  <w:style w:type="paragraph" w:styleId="CommentSubject">
    <w:name w:val="annotation subject"/>
    <w:basedOn w:val="CommentText"/>
    <w:next w:val="CommentText"/>
    <w:link w:val="CommentSubjectChar"/>
    <w:rsid w:val="0033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31D0B"/>
    <w:rPr>
      <w:b/>
      <w:bCs/>
    </w:rPr>
  </w:style>
  <w:style w:type="paragraph" w:styleId="Revision">
    <w:name w:val="Revision"/>
    <w:hidden/>
    <w:uiPriority w:val="99"/>
    <w:semiHidden/>
    <w:rsid w:val="00E20BC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39F8"/>
    <w:rPr>
      <w:sz w:val="24"/>
      <w:szCs w:val="24"/>
    </w:rPr>
  </w:style>
  <w:style w:type="paragraph" w:styleId="Heading1">
    <w:name w:val="heading 1"/>
    <w:basedOn w:val="Normal"/>
    <w:next w:val="Normal"/>
    <w:qFormat/>
    <w:rsid w:val="00AB49E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E4FF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B49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74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rsid w:val="00F249F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F249F4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781F18"/>
    <w:pPr>
      <w:ind w:left="720"/>
      <w:contextualSpacing/>
    </w:pPr>
  </w:style>
  <w:style w:type="character" w:customStyle="1" w:styleId="EmailStyle20">
    <w:name w:val="EmailStyle20"/>
    <w:basedOn w:val="DefaultParagraphFont"/>
    <w:semiHidden/>
    <w:rsid w:val="00C93BD1"/>
    <w:rPr>
      <w:rFonts w:ascii="Arial" w:hAnsi="Arial" w:cs="Arial"/>
      <w:color w:val="auto"/>
      <w:sz w:val="20"/>
      <w:szCs w:val="20"/>
    </w:rPr>
  </w:style>
  <w:style w:type="character" w:styleId="CommentReference">
    <w:name w:val="annotation reference"/>
    <w:basedOn w:val="DefaultParagraphFont"/>
    <w:rsid w:val="00331D0B"/>
    <w:rPr>
      <w:sz w:val="16"/>
      <w:szCs w:val="16"/>
    </w:rPr>
  </w:style>
  <w:style w:type="paragraph" w:styleId="CommentText">
    <w:name w:val="annotation text"/>
    <w:basedOn w:val="Normal"/>
    <w:link w:val="CommentTextChar"/>
    <w:rsid w:val="00331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31D0B"/>
  </w:style>
  <w:style w:type="paragraph" w:styleId="CommentSubject">
    <w:name w:val="annotation subject"/>
    <w:basedOn w:val="CommentText"/>
    <w:next w:val="CommentText"/>
    <w:link w:val="CommentSubjectChar"/>
    <w:rsid w:val="00331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31D0B"/>
    <w:rPr>
      <w:b/>
      <w:bCs/>
    </w:rPr>
  </w:style>
  <w:style w:type="paragraph" w:styleId="Revision">
    <w:name w:val="Revision"/>
    <w:hidden/>
    <w:uiPriority w:val="99"/>
    <w:semiHidden/>
    <w:rsid w:val="00E20BC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armacy Visit Report</vt:lpstr>
    </vt:vector>
  </TitlesOfParts>
  <Company>NSF</Company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rmacy Visit Report</dc:title>
  <dc:creator>dmason</dc:creator>
  <cp:lastModifiedBy>Monique Kilkenny</cp:lastModifiedBy>
  <cp:revision>3</cp:revision>
  <cp:lastPrinted>2011-06-09T02:32:00Z</cp:lastPrinted>
  <dcterms:created xsi:type="dcterms:W3CDTF">2014-08-14T08:05:00Z</dcterms:created>
  <dcterms:modified xsi:type="dcterms:W3CDTF">2014-08-18T02:32:00Z</dcterms:modified>
</cp:coreProperties>
</file>